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FEE6F" w14:textId="325CCCAF" w:rsidR="00EC67B3" w:rsidRPr="004A3187" w:rsidRDefault="004A3187">
      <w:pPr>
        <w:rPr>
          <w:rFonts w:ascii="Times New Roman" w:hAnsi="Times New Roman" w:cs="Times New Roman"/>
          <w:sz w:val="24"/>
          <w:szCs w:val="24"/>
        </w:rPr>
      </w:pPr>
      <w:r w:rsidRPr="004A3187">
        <w:rPr>
          <w:rFonts w:ascii="Times New Roman" w:hAnsi="Times New Roman" w:cs="Times New Roman"/>
          <w:sz w:val="24"/>
          <w:szCs w:val="24"/>
        </w:rPr>
        <w:t>S</w:t>
      </w:r>
      <w:r w:rsidR="003774BF">
        <w:rPr>
          <w:rFonts w:ascii="Times New Roman" w:hAnsi="Times New Roman" w:cs="Times New Roman"/>
          <w:sz w:val="24"/>
          <w:szCs w:val="24"/>
        </w:rPr>
        <w:t>6</w:t>
      </w:r>
      <w:r w:rsidRPr="004A3187">
        <w:rPr>
          <w:rFonts w:ascii="Times New Roman" w:hAnsi="Times New Roman" w:cs="Times New Roman"/>
          <w:sz w:val="24"/>
          <w:szCs w:val="24"/>
        </w:rPr>
        <w:t xml:space="preserve"> </w:t>
      </w:r>
      <w:r w:rsidR="005555D1">
        <w:rPr>
          <w:rFonts w:ascii="Times New Roman" w:hAnsi="Times New Roman" w:cs="Times New Roman"/>
          <w:sz w:val="24"/>
          <w:szCs w:val="24"/>
        </w:rPr>
        <w:t>Table</w:t>
      </w:r>
      <w:r w:rsidRPr="004A3187">
        <w:rPr>
          <w:rFonts w:ascii="Times New Roman" w:hAnsi="Times New Roman" w:cs="Times New Roman"/>
          <w:sz w:val="24"/>
          <w:szCs w:val="24"/>
        </w:rPr>
        <w:t>: Proportion of Influenza RT-PCR By Sex, Race/Ethnicity, US Region, and Index Setting</w:t>
      </w:r>
    </w:p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696"/>
        <w:gridCol w:w="1824"/>
        <w:gridCol w:w="720"/>
        <w:gridCol w:w="1710"/>
        <w:gridCol w:w="810"/>
        <w:gridCol w:w="630"/>
        <w:gridCol w:w="1530"/>
      </w:tblGrid>
      <w:tr w:rsidR="007C5C87" w:rsidRPr="007C5C87" w14:paraId="014CEBBB" w14:textId="77777777" w:rsidTr="007C5C87">
        <w:trPr>
          <w:trHeight w:val="144"/>
        </w:trPr>
        <w:tc>
          <w:tcPr>
            <w:tcW w:w="2065" w:type="dxa"/>
            <w:vMerge w:val="restart"/>
            <w:shd w:val="clear" w:color="auto" w:fill="auto"/>
            <w:noWrap/>
            <w:vAlign w:val="center"/>
            <w:hideMark/>
          </w:tcPr>
          <w:p w14:paraId="380ABD65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F10A9FD" w14:textId="77777777" w:rsidR="007C5C87" w:rsidRPr="007C5C87" w:rsidRDefault="007C5C87" w:rsidP="007C5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D55FE6B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0E087E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689767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8504CA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157FF8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DB049E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C5C87" w:rsidRPr="007C5C87" w14:paraId="2642F202" w14:textId="77777777" w:rsidTr="007C5C87">
        <w:trPr>
          <w:trHeight w:val="144"/>
        </w:trPr>
        <w:tc>
          <w:tcPr>
            <w:tcW w:w="2065" w:type="dxa"/>
            <w:vMerge/>
            <w:vAlign w:val="center"/>
            <w:hideMark/>
          </w:tcPr>
          <w:p w14:paraId="7EFC1F99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14:paraId="29553967" w14:textId="77777777" w:rsidR="007C5C87" w:rsidRPr="007C5C87" w:rsidRDefault="007C5C87" w:rsidP="007C5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icaid</w:t>
            </w:r>
          </w:p>
        </w:tc>
        <w:tc>
          <w:tcPr>
            <w:tcW w:w="2430" w:type="dxa"/>
            <w:gridSpan w:val="2"/>
            <w:shd w:val="clear" w:color="auto" w:fill="auto"/>
            <w:noWrap/>
            <w:vAlign w:val="center"/>
            <w:hideMark/>
          </w:tcPr>
          <w:p w14:paraId="4587FD5C" w14:textId="0EE0837C" w:rsidR="007C5C87" w:rsidRPr="007C5C87" w:rsidRDefault="003774BF" w:rsidP="007C5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M</w:t>
            </w:r>
          </w:p>
        </w:tc>
        <w:tc>
          <w:tcPr>
            <w:tcW w:w="2970" w:type="dxa"/>
            <w:gridSpan w:val="3"/>
            <w:shd w:val="clear" w:color="auto" w:fill="auto"/>
            <w:noWrap/>
            <w:vAlign w:val="center"/>
            <w:hideMark/>
          </w:tcPr>
          <w:p w14:paraId="0D0F7D34" w14:textId="77777777" w:rsidR="007C5C87" w:rsidRPr="007C5C87" w:rsidRDefault="007C5C87" w:rsidP="007C5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C5C87" w:rsidRPr="007C5C87" w14:paraId="5AB3493C" w14:textId="77777777" w:rsidTr="007C5C87">
        <w:trPr>
          <w:trHeight w:val="144"/>
        </w:trPr>
        <w:tc>
          <w:tcPr>
            <w:tcW w:w="2065" w:type="dxa"/>
            <w:vMerge/>
            <w:vAlign w:val="center"/>
            <w:hideMark/>
          </w:tcPr>
          <w:p w14:paraId="714B0074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55D5827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#</w:t>
            </w:r>
          </w:p>
        </w:tc>
        <w:tc>
          <w:tcPr>
            <w:tcW w:w="1824" w:type="dxa"/>
            <w:shd w:val="clear" w:color="auto" w:fill="auto"/>
            <w:noWrap/>
            <w:vAlign w:val="center"/>
            <w:hideMark/>
          </w:tcPr>
          <w:p w14:paraId="490BAD4E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portion (95% CI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045AB5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#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18B5A3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portion (95% CI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FCE690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M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25EC92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F150BE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I</w:t>
            </w:r>
          </w:p>
        </w:tc>
      </w:tr>
      <w:tr w:rsidR="007C5C87" w:rsidRPr="007C5C87" w14:paraId="3E7BDEC9" w14:textId="77777777" w:rsidTr="007C5C87">
        <w:trPr>
          <w:trHeight w:val="144"/>
        </w:trPr>
        <w:tc>
          <w:tcPr>
            <w:tcW w:w="9985" w:type="dxa"/>
            <w:gridSpan w:val="8"/>
            <w:shd w:val="clear" w:color="000000" w:fill="D0CECE"/>
            <w:noWrap/>
            <w:vAlign w:val="bottom"/>
            <w:hideMark/>
          </w:tcPr>
          <w:p w14:paraId="2B0D7630" w14:textId="77777777" w:rsidR="007C5C87" w:rsidRPr="007C5C87" w:rsidRDefault="007C5C87" w:rsidP="007C5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</w:tr>
      <w:tr w:rsidR="007C5C87" w:rsidRPr="007C5C87" w14:paraId="29CC98A3" w14:textId="77777777" w:rsidTr="007C5C8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11EAC92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0CF37EE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8A1659A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C38B01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B88456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BB9A6AA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3BB647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517CA" w:rsidRPr="007C5C87" w14:paraId="696B9A34" w14:textId="77777777" w:rsidTr="000A173B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9086CB3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33ECD71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2809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B5C4DA7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7 (89.7, 89.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1BE531" w14:textId="2690560D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3547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348DB9" w14:textId="209F3EE1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94.7 (94.5, 94.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2DD50A" w14:textId="4EA47C86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52AA96" w14:textId="0B6D39E1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67210C" w14:textId="04C6EBD5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46 - 0.954</w:t>
            </w:r>
          </w:p>
        </w:tc>
      </w:tr>
      <w:tr w:rsidR="002517CA" w:rsidRPr="007C5C87" w14:paraId="7442DD6B" w14:textId="77777777" w:rsidTr="000A173B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007BCB7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3DFB40A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161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80AAB43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 (88.9, 89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591C0E" w14:textId="0BDD7CB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8613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962272" w14:textId="4760E136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94.6 (94.3, 94.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B455B1" w14:textId="7B7A2985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483EE4" w14:textId="13D9A439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A197A2" w14:textId="37D8938D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054 - 1.066</w:t>
            </w:r>
          </w:p>
        </w:tc>
      </w:tr>
      <w:tr w:rsidR="007C5C87" w:rsidRPr="007C5C87" w14:paraId="06EC90EF" w14:textId="77777777" w:rsidTr="007C5C8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4353B38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92DBC2B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A989BE1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A0F3E9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B9FE25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257BCBE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F07CB2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517CA" w:rsidRPr="007C5C87" w14:paraId="7AE1AFAD" w14:textId="77777777" w:rsidTr="00E039E0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C80D340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5352175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713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2514BDC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8 (89.6, 9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D82645" w14:textId="1921E308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94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40D565" w14:textId="1D41C17B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94.8 (93.9, 95.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476399" w14:textId="1B79EC4E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C4D19B" w14:textId="3DEF265F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A9E5CC" w14:textId="002E0338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35 - 0.965</w:t>
            </w:r>
          </w:p>
        </w:tc>
      </w:tr>
      <w:tr w:rsidR="002517CA" w:rsidRPr="007C5C87" w14:paraId="59AC7D56" w14:textId="77777777" w:rsidTr="00E039E0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F1D87B1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ack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AEB7747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6164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64BC0CC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6 (87.5, 87.7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30426E" w14:textId="6E296DDB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4163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713426" w14:textId="2AF1808D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93.7 (93.1, 94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EA8CDF" w14:textId="0217E566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2B032F" w14:textId="3D964274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25D015" w14:textId="7AA0A479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3 - 0.95</w:t>
            </w:r>
          </w:p>
        </w:tc>
      </w:tr>
      <w:tr w:rsidR="002517CA" w:rsidRPr="007C5C87" w14:paraId="3A57EB28" w14:textId="77777777" w:rsidTr="00E039E0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9513691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BA728D9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6334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6D6F44E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6 (90.5, 90.7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674E9E" w14:textId="4EF6F36C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5346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3FEE06" w14:textId="60BC8BE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96.1 (95.6, 96.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9B21DD" w14:textId="64EDA8CC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6EF248" w14:textId="7CD80521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516336" w14:textId="54C11858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31 - 0.949</w:t>
            </w:r>
          </w:p>
        </w:tc>
      </w:tr>
      <w:tr w:rsidR="002517CA" w:rsidRPr="007C5C87" w14:paraId="49C00EEB" w14:textId="77777777" w:rsidTr="00E039E0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9E51D85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5AA55CD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0852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2AA7530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 (88.9, 89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5E7280" w14:textId="52EC1823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904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5B7DF4" w14:textId="746C65F3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94.6 (94.4, 94.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FBD13C" w14:textId="1A89C5E2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96AB3C" w14:textId="6BD45D93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33FEBB" w14:textId="7C008213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36 - 0.944</w:t>
            </w:r>
          </w:p>
        </w:tc>
      </w:tr>
      <w:tr w:rsidR="002517CA" w:rsidRPr="007C5C87" w14:paraId="0A147374" w14:textId="77777777" w:rsidTr="00E039E0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809360B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46B3AAF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5875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0B71A9F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 (91.6, 91.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8537CD" w14:textId="02FBB4E9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676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BA9ED8" w14:textId="0236E962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93.8 (92.9, 94.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6CA98C" w14:textId="2235C02F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B13B0C" w14:textId="2DEDF0EF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33175E" w14:textId="7DE3C202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65 - 0.996</w:t>
            </w:r>
          </w:p>
        </w:tc>
      </w:tr>
      <w:tr w:rsidR="007C5C87" w:rsidRPr="007C5C87" w14:paraId="480CCD4A" w14:textId="77777777" w:rsidTr="007C5C8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D9DD7D2" w14:textId="77777777" w:rsidR="007C5C87" w:rsidRPr="007C5C87" w:rsidRDefault="007C5C87" w:rsidP="007C5C8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B6D7359" w14:textId="77777777" w:rsidR="007C5C87" w:rsidRPr="007C5C87" w:rsidRDefault="007C5C87" w:rsidP="007C5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89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0EEF1EC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7 (85.4, 87.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C3EDB6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832614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E588145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63E9CA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C5C87" w:rsidRPr="007C5C87" w14:paraId="2CFCC4AE" w14:textId="77777777" w:rsidTr="007C5C8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E2C60BB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787BF65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DC68140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593BF5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5DF954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D32BE65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BEE8FB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517CA" w:rsidRPr="007C5C87" w14:paraId="7E935131" w14:textId="77777777" w:rsidTr="0052692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8122132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wes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A908122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6656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44B6ECDD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7 (82.6, 82.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A9A943" w14:textId="2645E722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7894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CF340C" w14:textId="174F47E3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89.9 (89.5, 90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0C9FDB" w14:textId="3A0571D1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5D52D4" w14:textId="67ACC701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3F4051" w14:textId="513D580E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13 - 0.928</w:t>
            </w:r>
          </w:p>
        </w:tc>
      </w:tr>
      <w:tr w:rsidR="002517CA" w:rsidRPr="007C5C87" w14:paraId="42336837" w14:textId="77777777" w:rsidTr="0052692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49EC90C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theas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A93C221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1656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18B2DB3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8 (93.7, 93.9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651155" w14:textId="622DDD75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523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56B389" w14:textId="50F7314E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93 (92.2, 93.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325773" w14:textId="3B98FE88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51B7F5" w14:textId="25C3DD3C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0B2266" w14:textId="4E809D7B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99 - 1.021</w:t>
            </w:r>
          </w:p>
        </w:tc>
      </w:tr>
      <w:tr w:rsidR="002517CA" w:rsidRPr="007C5C87" w14:paraId="5436806E" w14:textId="77777777" w:rsidTr="0052692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931D28F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th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76783DB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0968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93A1C1B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5 (92.4, 92.5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5536D0" w14:textId="53F594A5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4950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249EE7" w14:textId="32146131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96.6 (96.4, 96.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F0FFDA" w14:textId="2AC938FF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941274" w14:textId="7DA0762A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94D82F" w14:textId="70E7B66C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55 - 0.965</w:t>
            </w:r>
          </w:p>
        </w:tc>
      </w:tr>
      <w:tr w:rsidR="002517CA" w:rsidRPr="007C5C87" w14:paraId="405B3C5A" w14:textId="77777777" w:rsidTr="0052692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9E9D161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s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A1252C7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4471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1BFE5C49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 (87, 87.3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2714A5" w14:textId="4BC3EA6F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5727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4FB34A" w14:textId="0F15DCC8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94.1 (93.5, 94.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9E0450" w14:textId="7067EE3C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183026" w14:textId="417BB370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FC1FC3" w14:textId="24EF94F3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22 - 0.938</w:t>
            </w:r>
          </w:p>
        </w:tc>
      </w:tr>
      <w:tr w:rsidR="002517CA" w:rsidRPr="007C5C87" w14:paraId="3028E158" w14:textId="77777777" w:rsidTr="0052692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727319A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5A69074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676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2006BC2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8 (93.5, 94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32E577" w14:textId="168E2E2C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69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99E6F6" w14:textId="4D708253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95.9 (91.2, 100.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3E5850" w14:textId="0F51DB68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CED2F3" w14:textId="02552B95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7F7E9B" w14:textId="76120822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09 - 1.056</w:t>
            </w:r>
          </w:p>
        </w:tc>
      </w:tr>
      <w:tr w:rsidR="007C5C87" w:rsidRPr="007C5C87" w14:paraId="43D832EA" w14:textId="77777777" w:rsidTr="007C5C8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B59A910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EX SETTING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9B79837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35741D0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847525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8EE935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69544C9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7CA524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517CA" w:rsidRPr="007C5C87" w14:paraId="56433205" w14:textId="77777777" w:rsidTr="004C4F7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82616DE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mergency Departmen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8483703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9225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15734B4E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.7 (83.6, 83.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1CA151" w14:textId="4747C7DF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4087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6559D1" w14:textId="481DE713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85.9 (85.3, 86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33AC60" w14:textId="4E7CA8A5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68BC9B" w14:textId="0DC9FF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188F6D" w14:textId="36312F10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6 - 0.98</w:t>
            </w:r>
          </w:p>
        </w:tc>
      </w:tr>
      <w:tr w:rsidR="002517CA" w:rsidRPr="007C5C87" w14:paraId="1C917E90" w14:textId="77777777" w:rsidTr="004C4F7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AE2D988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nsive Care Uni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BC02FF1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97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6FBFC01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 (96.6, 97.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FF88D4" w14:textId="1C2D5274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5311E63" w14:textId="2F04C56F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89.3 (70, 108.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6768B3" w14:textId="3F1EE46A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285F5C" w14:textId="322436B6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DF3F6F" w14:textId="512CB75E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865 - 1.373</w:t>
            </w:r>
          </w:p>
        </w:tc>
      </w:tr>
      <w:tr w:rsidR="002517CA" w:rsidRPr="007C5C87" w14:paraId="7FF1E6A0" w14:textId="77777777" w:rsidTr="004C4F7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4B109E5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patien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6D556C7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93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16F002A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 (97, 97.4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660601" w14:textId="3A0890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45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701176C" w14:textId="54553CF0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98.5 (95.4, 101.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EC79E0" w14:textId="234164A1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0C7917" w14:textId="04E408CC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8E44CB" w14:textId="0DE0B29E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55 - 1.026</w:t>
            </w:r>
          </w:p>
        </w:tc>
      </w:tr>
      <w:tr w:rsidR="002517CA" w:rsidRPr="007C5C87" w14:paraId="79539BB7" w14:textId="77777777" w:rsidTr="004C4F7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E2981E1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tpatien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9689B63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8675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D1DE82D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7 (94.6, 94.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60DD90" w14:textId="7566BA70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7728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20C7A3" w14:textId="2CB33111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95.7 (95.6, 95.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978863" w14:textId="26D6D51C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582570" w14:textId="79D5C1B6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A133F9" w14:textId="69959C5D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86 - 0.994</w:t>
            </w:r>
          </w:p>
        </w:tc>
      </w:tr>
      <w:tr w:rsidR="007C5C87" w:rsidRPr="007C5C87" w14:paraId="16ECBD30" w14:textId="77777777" w:rsidTr="007C5C87">
        <w:trPr>
          <w:trHeight w:val="144"/>
        </w:trPr>
        <w:tc>
          <w:tcPr>
            <w:tcW w:w="9985" w:type="dxa"/>
            <w:gridSpan w:val="8"/>
            <w:shd w:val="clear" w:color="000000" w:fill="D0CECE"/>
            <w:noWrap/>
            <w:vAlign w:val="bottom"/>
            <w:hideMark/>
          </w:tcPr>
          <w:p w14:paraId="1789A788" w14:textId="77777777" w:rsidR="007C5C87" w:rsidRPr="007C5C87" w:rsidRDefault="007C5C87" w:rsidP="007C5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 2 days</w:t>
            </w:r>
          </w:p>
        </w:tc>
      </w:tr>
      <w:tr w:rsidR="007C5C87" w:rsidRPr="007C5C87" w14:paraId="4157D0D6" w14:textId="77777777" w:rsidTr="007C5C8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322976F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1182B42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74043B8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729AEC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AE289A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E585FC1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5E57B6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517CA" w:rsidRPr="007C5C87" w14:paraId="6793287E" w14:textId="77777777" w:rsidTr="00B5773E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0F374E9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6D9004F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603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DEDC597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 (10.1, 10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C22B77" w14:textId="6B28051D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267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0A4694" w14:textId="6BFF30DA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5.1 (4.8, 5.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426725" w14:textId="40DF8C76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7BC5F2" w14:textId="6B13E824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657DAE" w14:textId="045506E2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944 - 2.017</w:t>
            </w:r>
          </w:p>
        </w:tc>
      </w:tr>
      <w:tr w:rsidR="002517CA" w:rsidRPr="007C5C87" w14:paraId="33706FFA" w14:textId="77777777" w:rsidTr="00B5773E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3855107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C82388E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569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AC09693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9 (10.8, 1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5D49F6" w14:textId="083F7F69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02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EB43EC" w14:textId="48DB6C12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5.2 (4.9, 5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99A19B" w14:textId="06AC75FB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D98E3A" w14:textId="508041C5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321586" w14:textId="29E5D573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055 - 2.146</w:t>
            </w:r>
          </w:p>
        </w:tc>
      </w:tr>
      <w:tr w:rsidR="007C5C87" w:rsidRPr="007C5C87" w14:paraId="00F37267" w14:textId="77777777" w:rsidTr="007C5C8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B84896F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6996056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5118434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09AB3C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FB0FA9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F94B1C4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749135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517CA" w:rsidRPr="007C5C87" w14:paraId="2D6093DF" w14:textId="77777777" w:rsidTr="00653FE3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6788C39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9A82008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95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1E19029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(9.8, 10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644E66" w14:textId="7E3CD002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02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20648C" w14:textId="1CEF98F3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5 (4, 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BE4DF0" w14:textId="4C7FBDF0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C0CC6D" w14:textId="1AEF43E0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6F3C14" w14:textId="223876EB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873 - 2.136</w:t>
            </w:r>
          </w:p>
        </w:tc>
      </w:tr>
      <w:tr w:rsidR="002517CA" w:rsidRPr="007C5C87" w14:paraId="33C14894" w14:textId="77777777" w:rsidTr="00653FE3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D15AC39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ack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37CFB38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842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1CBE7E92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3 (12.1, 12.4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0A57D1" w14:textId="332257B5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69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ED7D048" w14:textId="4F776C69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6.1 (5.4, 6.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5E2E73" w14:textId="55804A3C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28D8E1" w14:textId="4214C8F3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15072F" w14:textId="3FE5371A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951 - 2.112</w:t>
            </w:r>
          </w:p>
        </w:tc>
      </w:tr>
      <w:tr w:rsidR="002517CA" w:rsidRPr="007C5C87" w14:paraId="201CE48C" w14:textId="77777777" w:rsidTr="00653FE3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90A1994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3840501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64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AC0C0B7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 (9.1, 9.4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AE2603" w14:textId="5B0049D8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0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6F532C1" w14:textId="5338F73F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.7 (3.1, 4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A90516" w14:textId="71FBEF19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34D0D8" w14:textId="3C4D0651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3CBC9E" w14:textId="59F0F23E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36 - 2.585</w:t>
            </w:r>
          </w:p>
        </w:tc>
      </w:tr>
      <w:tr w:rsidR="002517CA" w:rsidRPr="007C5C87" w14:paraId="7893E204" w14:textId="77777777" w:rsidTr="00653FE3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F789EF6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176FD84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654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CE862A1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9 (10.8, 10.9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1CA4BD" w14:textId="4CC2BB86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601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E8B004" w14:textId="6622D736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5.2 (5, 5.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B55CA0" w14:textId="653600E4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AF316D" w14:textId="4F6BF56D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08117E" w14:textId="234216C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054 - 2.127</w:t>
            </w:r>
          </w:p>
        </w:tc>
      </w:tr>
      <w:tr w:rsidR="002517CA" w:rsidRPr="007C5C87" w14:paraId="0C843159" w14:textId="77777777" w:rsidTr="00653FE3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C52AC16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AA0B2EA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346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1FC9C91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2 (8.1, 8.3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0F2D2F" w14:textId="2E3C5A11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07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8453AFE" w14:textId="36319615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6 (5, 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F4F0B9" w14:textId="5E8163C9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9C3C9DE" w14:textId="75E22791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240944" w14:textId="3C733E1B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279 - 1.446</w:t>
            </w:r>
          </w:p>
        </w:tc>
      </w:tr>
      <w:tr w:rsidR="007C5C87" w:rsidRPr="007C5C87" w14:paraId="12735DC9" w14:textId="77777777" w:rsidTr="007C5C8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665ED49" w14:textId="77777777" w:rsidR="007C5C87" w:rsidRPr="007C5C87" w:rsidRDefault="007C5C87" w:rsidP="007C5C8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F4CEE13" w14:textId="77777777" w:rsidR="007C5C87" w:rsidRPr="007C5C87" w:rsidRDefault="007C5C87" w:rsidP="007C5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7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5561F99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1 (11.9, 14.4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072279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C25966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AEC3E93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2960CD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C5C87" w:rsidRPr="007C5C87" w14:paraId="0227E0EF" w14:textId="77777777" w:rsidTr="007C5C8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EE19C2B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03107A5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3FF1FAE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6F2EC6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625698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0A0D804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8BE048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517CA" w:rsidRPr="007C5C87" w14:paraId="44B39418" w14:textId="77777777" w:rsidTr="007E2A3F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EECDBD5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wes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FBA5E42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674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BBEFFB0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1 (16.9, 17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63EA90" w14:textId="525202D6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861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2A782C" w14:textId="517913B2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9.8 (9.3, 10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50EC01" w14:textId="60D26460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7AA8CB" w14:textId="7671F1B3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AA6A0F" w14:textId="4B8E0AC9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7 - 1.781</w:t>
            </w:r>
          </w:p>
        </w:tc>
      </w:tr>
      <w:tr w:rsidR="002517CA" w:rsidRPr="007C5C87" w14:paraId="0FDF0A94" w14:textId="77777777" w:rsidTr="007E2A3F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84543F9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theas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44D6679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68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8610095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 (6, 6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6018AF" w14:textId="01A9CE4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49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9FF97F" w14:textId="467466C8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6.6 (6, 7.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3343CB" w14:textId="32499A41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BCA79A" w14:textId="03F7074D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A768527" w14:textId="42367428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891 - 0.97</w:t>
            </w:r>
          </w:p>
        </w:tc>
      </w:tr>
      <w:tr w:rsidR="002517CA" w:rsidRPr="007C5C87" w14:paraId="4B8F7941" w14:textId="77777777" w:rsidTr="007E2A3F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AA58855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th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B6C2A67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87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FA37F45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4 (7.4, 7.5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564956" w14:textId="78EA1FDF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825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F486F30" w14:textId="46E5989C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.2 (2.9, 3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DE6386" w14:textId="6A8A46F5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9CD269" w14:textId="53D230D2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40F1F7" w14:textId="5E2AE280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255 - 2.366</w:t>
            </w:r>
          </w:p>
        </w:tc>
      </w:tr>
      <w:tr w:rsidR="002517CA" w:rsidRPr="007C5C87" w14:paraId="4AD780F1" w14:textId="77777777" w:rsidTr="007E2A3F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A2B9B70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s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5F6F5F2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78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E463215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6 (12.5, 12.7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FC426B" w14:textId="6FEA98D3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47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8CE734" w14:textId="0F8BCBFC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5.7 (5.2, 6.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8E71AF" w14:textId="5C3D8CDB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AC1E76" w14:textId="12655576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19978B" w14:textId="25DD832D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134 - 2.288</w:t>
            </w:r>
          </w:p>
        </w:tc>
      </w:tr>
      <w:tr w:rsidR="002517CA" w:rsidRPr="007C5C87" w14:paraId="08238FE3" w14:textId="77777777" w:rsidTr="007E2A3F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87A8866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FCF8BA5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86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82D0391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 (5.8, 6.3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EECE94" w14:textId="568B4DFA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77FC2C" w14:textId="34CA4FF2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4.1 (-0.3, 8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12204B" w14:textId="0263FCDD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6D9DEA" w14:textId="7DE60D90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4FC41E" w14:textId="7AD94A2E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043 - 2.157</w:t>
            </w:r>
          </w:p>
        </w:tc>
      </w:tr>
      <w:tr w:rsidR="007C5C87" w:rsidRPr="007C5C87" w14:paraId="5B1872CC" w14:textId="77777777" w:rsidTr="007C5C8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753BAE6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EX SETTING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235F5AD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B1ECBCF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7D957F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DD060D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53DDD31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5B6AAD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517CA" w:rsidRPr="007C5C87" w14:paraId="45D7CA54" w14:textId="77777777" w:rsidTr="000E1EB4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3F8D101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mergency Departmen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B76E57D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93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B4EA2E1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1 (16, 16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CB93F7" w14:textId="0CF2F3AA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662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F838E2" w14:textId="75AD8BC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3.9 (13.3, 14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AAFAE3" w14:textId="0FC97ABB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967A68F" w14:textId="2F0AE808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6DC2D3" w14:textId="19F81428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131 - 1.189</w:t>
            </w:r>
          </w:p>
        </w:tc>
      </w:tr>
      <w:tr w:rsidR="002517CA" w:rsidRPr="007C5C87" w14:paraId="16E2A9CF" w14:textId="77777777" w:rsidTr="000E1EB4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279E2C5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Intensive Care Uni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8FD4269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46E97B61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 (1.8, 2.9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2F22CA" w14:textId="2F2B4CC0" w:rsidR="002517CA" w:rsidRPr="001C0A01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-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565E19" w14:textId="5AE8822C" w:rsidR="002517CA" w:rsidRPr="001C0A01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-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64C031" w14:textId="5D8FCC89" w:rsidR="002517CA" w:rsidRPr="001C0A01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-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2E1334" w14:textId="3EB4B544" w:rsidR="002517CA" w:rsidRPr="001C0A01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-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A3B851" w14:textId="0E29290D" w:rsidR="002517CA" w:rsidRPr="001C0A01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-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517CA" w:rsidRPr="007C5C87" w14:paraId="13126A83" w14:textId="77777777" w:rsidTr="000E1EB4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0992E63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patien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F954AAE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D5ED052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 (2.1, 2.5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6AD532" w14:textId="35D7673C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81BF4C" w14:textId="52A2A17F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2 (0.3, 2.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94A22C" w14:textId="411C811E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1E4A7A" w14:textId="6A054948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1BF1A6" w14:textId="15EBD7ED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379 - 2.564</w:t>
            </w:r>
          </w:p>
        </w:tc>
      </w:tr>
      <w:tr w:rsidR="002517CA" w:rsidRPr="007C5C87" w14:paraId="2381E182" w14:textId="77777777" w:rsidTr="000E1EB4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48CEB12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tpatien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D22F651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617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1506707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2 (5.1, 5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8D5D12" w14:textId="6197D8FC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618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E385A2D" w14:textId="65FE2049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4.1 (3.9, 4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E833A2" w14:textId="0F99BDCD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111AC09" w14:textId="2F0C0078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01BB78" w14:textId="52023B89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246 - 1.294</w:t>
            </w:r>
          </w:p>
        </w:tc>
      </w:tr>
      <w:tr w:rsidR="007C5C87" w:rsidRPr="007C5C87" w14:paraId="614A1879" w14:textId="77777777" w:rsidTr="007C5C87">
        <w:trPr>
          <w:trHeight w:val="144"/>
        </w:trPr>
        <w:tc>
          <w:tcPr>
            <w:tcW w:w="9985" w:type="dxa"/>
            <w:gridSpan w:val="8"/>
            <w:shd w:val="clear" w:color="000000" w:fill="D0CECE"/>
            <w:noWrap/>
            <w:vAlign w:val="bottom"/>
            <w:hideMark/>
          </w:tcPr>
          <w:p w14:paraId="48B4F5E4" w14:textId="77777777" w:rsidR="007C5C87" w:rsidRPr="007C5C87" w:rsidRDefault="007C5C87" w:rsidP="007C5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to 28 days</w:t>
            </w:r>
          </w:p>
        </w:tc>
      </w:tr>
      <w:tr w:rsidR="007C5C87" w:rsidRPr="007C5C87" w14:paraId="29818CA1" w14:textId="77777777" w:rsidTr="007C5C8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299C254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FC111B2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CD092D5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9DE5EB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8A61FC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3DDAC75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2DC8EA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517CA" w:rsidRPr="007C5C87" w14:paraId="0463952D" w14:textId="77777777" w:rsidTr="003D3D15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9FCCB3C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20DB954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42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38BA103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 (0.2, 0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ACAD3C" w14:textId="3B0E7A7D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55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7E92AA" w14:textId="37969105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 (0.1, 0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CD629E" w14:textId="71FA423A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4D1F98" w14:textId="245D3D75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C1B5AD" w14:textId="5B66BDBD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807 - 0.981</w:t>
            </w:r>
          </w:p>
        </w:tc>
      </w:tr>
      <w:tr w:rsidR="002517CA" w:rsidRPr="007C5C87" w14:paraId="2DDEDE40" w14:textId="77777777" w:rsidTr="003D3D15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B5EA554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8F97A61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7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15D8C69D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 (0.1, 0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4833C0" w14:textId="36B936B3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6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F627DD" w14:textId="564FC786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 (0.1, 0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641E54" w14:textId="7E1EA7CB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EC5C93" w14:textId="2C6337F5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A84800" w14:textId="76EAD359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56 - 1.243</w:t>
            </w:r>
          </w:p>
        </w:tc>
      </w:tr>
      <w:tr w:rsidR="007C5C87" w:rsidRPr="007C5C87" w14:paraId="73261A3D" w14:textId="77777777" w:rsidTr="007C5C8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A010435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40B3F9D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E946C7C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12B407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914870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F94A6A3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C98CA9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517CA" w:rsidRPr="007C5C87" w14:paraId="67F46DA8" w14:textId="77777777" w:rsidTr="008352BA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7C99744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BBCBDFB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2D11B75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 (0.1, 0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16FFBE" w14:textId="5EB6163D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5DE442" w14:textId="6DCD7CD2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 (0.1, 0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0A865A" w14:textId="0144BB2F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D10463" w14:textId="1EA7ED01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A20DB3" w14:textId="3A665FA9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785 - 1.656</w:t>
            </w:r>
          </w:p>
        </w:tc>
      </w:tr>
      <w:tr w:rsidR="002517CA" w:rsidRPr="007C5C87" w14:paraId="4B1571F8" w14:textId="77777777" w:rsidTr="008352BA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71FB9DF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ack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72A72D0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2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2833E07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 (0.1, 0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EF4950" w14:textId="70683383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DC79CE" w14:textId="084EFD7F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3 (0.1, 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398211" w14:textId="46857DD6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3FA2C9" w14:textId="525521FC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54E657" w14:textId="1D70B498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572 - 0.856</w:t>
            </w:r>
          </w:p>
        </w:tc>
      </w:tr>
      <w:tr w:rsidR="002517CA" w:rsidRPr="007C5C87" w14:paraId="5DFC8783" w14:textId="77777777" w:rsidTr="008352BA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0C2132F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066AE9F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3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E45B43E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 (0.1, 0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20AE5A" w14:textId="5E1FCF71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CD9647" w14:textId="34CAC802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 (0.1, 0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0AE4A2" w14:textId="43EDBC8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F1CF3A" w14:textId="7D82A58E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A7BCA3" w14:textId="24B07009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008 - 1.625</w:t>
            </w:r>
          </w:p>
        </w:tc>
      </w:tr>
      <w:tr w:rsidR="002517CA" w:rsidRPr="007C5C87" w14:paraId="31A3714D" w14:textId="77777777" w:rsidTr="008352BA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BE7A5AD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0CBA5B4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7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FA0CBA5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 (0.2, 0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B1704E" w14:textId="287443D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63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2E215F" w14:textId="41123ADF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 (0.2, 0.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C32CD4" w14:textId="29ABEC96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9B8966" w14:textId="6CF031F2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F2D35D" w14:textId="3867F6EC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877 - 1.073</w:t>
            </w:r>
          </w:p>
        </w:tc>
      </w:tr>
      <w:tr w:rsidR="002517CA" w:rsidRPr="007C5C87" w14:paraId="242711E8" w14:textId="77777777" w:rsidTr="008352BA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63E5AA2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127D385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2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FEA408C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 (0.1, 0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BB33A6" w14:textId="35AAB59F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B91ED4" w14:textId="1E0D4449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 (0, 0.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E07559" w14:textId="15AD96E5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029200" w14:textId="10C3FECA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A7EC74" w14:textId="3C7D6781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334 - 0.661</w:t>
            </w:r>
          </w:p>
        </w:tc>
      </w:tr>
      <w:tr w:rsidR="007C5C87" w:rsidRPr="007C5C87" w14:paraId="664A9B9E" w14:textId="77777777" w:rsidTr="007C5C8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9E6BD30" w14:textId="77777777" w:rsidR="007C5C87" w:rsidRPr="007C5C87" w:rsidRDefault="007C5C87" w:rsidP="007C5C8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3F48DFC" w14:textId="77777777" w:rsidR="007C5C87" w:rsidRPr="007C5C87" w:rsidRDefault="007C5C87" w:rsidP="007C5C8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7F7FB8E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7A2591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00013F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73C91FF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B9C1BE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C5C87" w:rsidRPr="007C5C87" w14:paraId="05C49DE9" w14:textId="77777777" w:rsidTr="007C5C8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740F781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263FA69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08A733A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732CE5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8E2935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BCF974A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EBE533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517CA" w:rsidRPr="007C5C87" w14:paraId="21C4AAF5" w14:textId="77777777" w:rsidTr="00464AA0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2EAB8F4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wes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1C64327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4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E0B1932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 (0.2, 0.3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D24776" w14:textId="18883FE8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4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0C71D4" w14:textId="61499940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3 (0.2, 0.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77A471" w14:textId="29FD0C86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EC2F08" w14:textId="16042CDB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D537A6" w14:textId="6E2F06E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613 - 0.822</w:t>
            </w:r>
          </w:p>
        </w:tc>
      </w:tr>
      <w:tr w:rsidR="002517CA" w:rsidRPr="007C5C87" w14:paraId="7124802C" w14:textId="77777777" w:rsidTr="00464AA0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0DF2FB4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theas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D35D6CB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4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57E11BE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 (0.1, 0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7BAABA" w14:textId="41E94A79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51490F" w14:textId="40F1877B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4 (0.3, 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6C93BB" w14:textId="1F17C8E6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6C0C4A" w14:textId="30E5D208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20608B" w14:textId="3EDBE4DC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1 - 0.322</w:t>
            </w:r>
          </w:p>
        </w:tc>
      </w:tr>
      <w:tr w:rsidR="002517CA" w:rsidRPr="007C5C87" w14:paraId="77769BBC" w14:textId="77777777" w:rsidTr="00464AA0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056035C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th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ECB9F24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2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4A4DCD5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 (0.1, 0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B8860F" w14:textId="13F790B9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9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FBCD83" w14:textId="5F096F2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 (0.1, 0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07C8D3" w14:textId="2192C1E1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AFFCE7" w14:textId="138D2C04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85F0E0" w14:textId="51780EEC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568 - 0.743</w:t>
            </w:r>
          </w:p>
        </w:tc>
      </w:tr>
      <w:tr w:rsidR="002517CA" w:rsidRPr="007C5C87" w14:paraId="0F80E228" w14:textId="77777777" w:rsidTr="00464AA0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C417DC0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s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781EB5F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7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E2F4CF6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 (0.2, 0.3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A87513" w14:textId="318BF981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4A02F8D" w14:textId="3EFB1DFF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 (0.1, 0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4CD8F1" w14:textId="0CB86252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F2B492C" w14:textId="667E3EDA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A322F4" w14:textId="2EE33FC8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771 - 1.122</w:t>
            </w:r>
          </w:p>
        </w:tc>
      </w:tr>
      <w:tr w:rsidR="002517CA" w:rsidRPr="007C5C87" w14:paraId="5D3098FF" w14:textId="77777777" w:rsidTr="00464AA0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E70C124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6AE6D27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C9E3A4D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 (0.1, 0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2F5A3D" w14:textId="6B9B9CE0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A5ADD4" w14:textId="263DFBEA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 (0,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0A656C" w14:textId="222B7AF8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E1BE0B" w14:textId="58A14A6C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4495B9" w14:textId="2614341C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 xml:space="preserve">0 - </w:t>
            </w:r>
            <w:proofErr w:type="spellStart"/>
            <w:r>
              <w:rPr>
                <w:color w:val="000000"/>
                <w:sz w:val="16"/>
                <w:szCs w:val="16"/>
              </w:rPr>
              <w:t>NaN</w:t>
            </w:r>
            <w:proofErr w:type="spellEnd"/>
          </w:p>
        </w:tc>
      </w:tr>
      <w:tr w:rsidR="007C5C87" w:rsidRPr="007C5C87" w14:paraId="52C212F4" w14:textId="77777777" w:rsidTr="007C5C87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C6A50B8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EX SETTING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5A773C5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41106A4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386C4A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B9F1AE4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1D765A8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63CD27" w14:textId="77777777" w:rsidR="007C5C87" w:rsidRPr="007C5C87" w:rsidRDefault="007C5C87" w:rsidP="007C5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517CA" w:rsidRPr="007C5C87" w14:paraId="7671200B" w14:textId="77777777" w:rsidTr="004B01E3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A5E06E9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mergency Departmen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43C048C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36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D87118E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 (0.2, 0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B92BE3" w14:textId="26F38A50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D558E4" w14:textId="77189965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 (0.1, 0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BFE9DD" w14:textId="71265BA0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7B7E41" w14:textId="01A8D093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A75B94" w14:textId="3DBA08F4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707 - 1.046</w:t>
            </w:r>
          </w:p>
        </w:tc>
      </w:tr>
      <w:tr w:rsidR="002517CA" w:rsidRPr="007C5C87" w14:paraId="6C627769" w14:textId="77777777" w:rsidTr="004B01E3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CE739C2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nsive Care Uni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D9FB9BD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3A58802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 (0.3, 0.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5FBAC6" w14:textId="1A313A10" w:rsidR="002517CA" w:rsidRPr="001C0A01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-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8D161E" w14:textId="5E5D698D" w:rsidR="002517CA" w:rsidRPr="001C0A01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-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967516" w14:textId="66ED52D4" w:rsidR="002517CA" w:rsidRPr="001C0A01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-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168DF4" w14:textId="4E68A336" w:rsidR="002517CA" w:rsidRPr="001C0A01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-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50B5FE" w14:textId="7CE1CC72" w:rsidR="002517CA" w:rsidRPr="001C0A01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-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517CA" w:rsidRPr="007C5C87" w14:paraId="2E76F9CE" w14:textId="77777777" w:rsidTr="004B01E3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88BE272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patien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97AE716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1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B000F43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 (0.4, 0.5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562FC5" w14:textId="60BF1006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735569" w14:textId="70A4875D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 (-0.1, 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A06381" w14:textId="11383CBC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41614D9" w14:textId="59230A7F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2A792A" w14:textId="01C722DC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073 - 4.51</w:t>
            </w:r>
          </w:p>
        </w:tc>
      </w:tr>
      <w:tr w:rsidR="002517CA" w:rsidRPr="007C5C87" w14:paraId="7CD6FA2E" w14:textId="77777777" w:rsidTr="004B01E3">
        <w:trPr>
          <w:trHeight w:val="144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55A1A7F" w14:textId="77777777" w:rsidR="002517CA" w:rsidRPr="007C5C87" w:rsidRDefault="002517CA" w:rsidP="002517C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tpatien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CB738A1" w14:textId="77777777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C043EB2" w14:textId="77777777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C5C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 (0.1, 0.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E61411" w14:textId="0846FA38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79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9CD57A" w14:textId="7D5B682D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 (0.2, 0.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B66231" w14:textId="5FAFC54F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E1C679" w14:textId="02D38173" w:rsidR="002517CA" w:rsidRPr="007C5C87" w:rsidRDefault="002517CA" w:rsidP="00251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87CD2D" w14:textId="01EC003E" w:rsidR="002517CA" w:rsidRPr="007C5C87" w:rsidRDefault="002517CA" w:rsidP="00251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445 - 0.539</w:t>
            </w:r>
          </w:p>
        </w:tc>
      </w:tr>
    </w:tbl>
    <w:p w14:paraId="28BDC08F" w14:textId="77777777" w:rsidR="0071313A" w:rsidRPr="0071313A" w:rsidRDefault="0071313A" w:rsidP="0071313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1313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1313A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71313A">
        <w:rPr>
          <w:rFonts w:ascii="Times New Roman" w:hAnsi="Times New Roman" w:cs="Times New Roman"/>
          <w:sz w:val="20"/>
          <w:szCs w:val="20"/>
        </w:rPr>
        <w:t xml:space="preserve"> suppressed due to small cell counts (n&lt;5)</w:t>
      </w:r>
    </w:p>
    <w:p w14:paraId="06FDF4F7" w14:textId="77777777" w:rsidR="004A3187" w:rsidRDefault="004A3187"/>
    <w:sectPr w:rsidR="004A3187" w:rsidSect="004A3187">
      <w:headerReference w:type="even" r:id="rId6"/>
      <w:headerReference w:type="default" r:id="rId7"/>
      <w:headerReference w:type="firs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A68A29" w14:textId="77777777" w:rsidR="003D39BA" w:rsidRDefault="003D39BA" w:rsidP="003D39BA">
      <w:pPr>
        <w:spacing w:after="0" w:line="240" w:lineRule="auto"/>
      </w:pPr>
      <w:r>
        <w:separator/>
      </w:r>
    </w:p>
  </w:endnote>
  <w:endnote w:type="continuationSeparator" w:id="0">
    <w:p w14:paraId="76601C73" w14:textId="77777777" w:rsidR="003D39BA" w:rsidRDefault="003D39BA" w:rsidP="003D3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08B80E" w14:textId="77777777" w:rsidR="003D39BA" w:rsidRDefault="003D39BA" w:rsidP="003D39BA">
      <w:pPr>
        <w:spacing w:after="0" w:line="240" w:lineRule="auto"/>
      </w:pPr>
      <w:r>
        <w:separator/>
      </w:r>
    </w:p>
  </w:footnote>
  <w:footnote w:type="continuationSeparator" w:id="0">
    <w:p w14:paraId="4F6E563B" w14:textId="77777777" w:rsidR="003D39BA" w:rsidRDefault="003D39BA" w:rsidP="003D39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42C8D4" w14:textId="7C012BE8" w:rsidR="003D39BA" w:rsidRDefault="003D39B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3FE6D00" wp14:editId="71BF4A0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03225" cy="357505"/>
              <wp:effectExtent l="0" t="0" r="15875" b="4445"/>
              <wp:wrapNone/>
              <wp:docPr id="1265441312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322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67AAA8F" w14:textId="2AEDE347" w:rsidR="003D39BA" w:rsidRPr="003D39BA" w:rsidRDefault="003D39BA" w:rsidP="003D39B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3D39BA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FE6D0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1.75pt;height:28.1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" filled="f" stroked="f">
              <v:fill o:detectmouseclick="t"/>
              <v:textbox style="mso-fit-shape-to-text:t" inset="0,15pt,0,0">
                <w:txbxContent>
                  <w:p w14:paraId="067AAA8F" w14:textId="2AEDE347" w:rsidR="003D39BA" w:rsidRPr="003D39BA" w:rsidRDefault="003D39BA" w:rsidP="003D39B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3D39BA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D6BB40" w14:textId="2B9855AA" w:rsidR="003D39BA" w:rsidRDefault="003D39B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E1B3486" wp14:editId="59A429A0">
              <wp:simplePos x="914400" y="457200"/>
              <wp:positionH relativeFrom="page">
                <wp:align>center</wp:align>
              </wp:positionH>
              <wp:positionV relativeFrom="page">
                <wp:align>top</wp:align>
              </wp:positionV>
              <wp:extent cx="403225" cy="357505"/>
              <wp:effectExtent l="0" t="0" r="15875" b="4445"/>
              <wp:wrapNone/>
              <wp:docPr id="2081888718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322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9B7A62" w14:textId="7D63D844" w:rsidR="003D39BA" w:rsidRPr="003D39BA" w:rsidRDefault="003D39BA" w:rsidP="003D39B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1B348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31.75pt;height:28.1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" filled="f" stroked="f">
              <v:textbox style="mso-fit-shape-to-text:t" inset="0,15pt,0,0">
                <w:txbxContent>
                  <w:p w14:paraId="609B7A62" w14:textId="7D63D844" w:rsidR="003D39BA" w:rsidRPr="003D39BA" w:rsidRDefault="003D39BA" w:rsidP="003D39B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264FF9" w14:textId="100E603A" w:rsidR="003D39BA" w:rsidRDefault="003D39B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28E4825" wp14:editId="6AF369A1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03225" cy="357505"/>
              <wp:effectExtent l="0" t="0" r="15875" b="4445"/>
              <wp:wrapNone/>
              <wp:docPr id="70207391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322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634FC25" w14:textId="39B9DAA7" w:rsidR="003D39BA" w:rsidRPr="003D39BA" w:rsidRDefault="003D39BA" w:rsidP="003D39B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3D39BA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8E482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31.75pt;height:28.1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" filled="f" stroked="f">
              <v:fill o:detectmouseclick="t"/>
              <v:textbox style="mso-fit-shape-to-text:t" inset="0,15pt,0,0">
                <w:txbxContent>
                  <w:p w14:paraId="0634FC25" w14:textId="39B9DAA7" w:rsidR="003D39BA" w:rsidRPr="003D39BA" w:rsidRDefault="003D39BA" w:rsidP="003D39B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3D39BA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187"/>
    <w:rsid w:val="00000978"/>
    <w:rsid w:val="001C0A01"/>
    <w:rsid w:val="00205BDC"/>
    <w:rsid w:val="00226D15"/>
    <w:rsid w:val="002517CA"/>
    <w:rsid w:val="00370120"/>
    <w:rsid w:val="003774BF"/>
    <w:rsid w:val="003A40DD"/>
    <w:rsid w:val="003D39BA"/>
    <w:rsid w:val="00491478"/>
    <w:rsid w:val="004A3187"/>
    <w:rsid w:val="005555D1"/>
    <w:rsid w:val="006D4F43"/>
    <w:rsid w:val="006E337C"/>
    <w:rsid w:val="0071313A"/>
    <w:rsid w:val="007C5C87"/>
    <w:rsid w:val="00905501"/>
    <w:rsid w:val="00CE3BD2"/>
    <w:rsid w:val="00CF1275"/>
    <w:rsid w:val="00D16591"/>
    <w:rsid w:val="00D739E8"/>
    <w:rsid w:val="00EC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8CCB9"/>
  <w15:chartTrackingRefBased/>
  <w15:docId w15:val="{13298C50-8CEF-4DDB-8D43-DB9C17012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33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33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33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3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3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D3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9BA"/>
  </w:style>
  <w:style w:type="paragraph" w:styleId="Footer">
    <w:name w:val="footer"/>
    <w:basedOn w:val="Normal"/>
    <w:link w:val="FooterChar"/>
    <w:uiPriority w:val="99"/>
    <w:unhideWhenUsed/>
    <w:rsid w:val="003A40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99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80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8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6</Words>
  <Characters>3513</Characters>
  <Application>Microsoft Office Word</Application>
  <DocSecurity>0</DocSecurity>
  <Lines>29</Lines>
  <Paragraphs>8</Paragraphs>
  <ScaleCrop>false</ScaleCrop>
  <Company/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atas</dc:creator>
  <cp:keywords/>
  <dc:description/>
  <cp:lastModifiedBy>Jennifer Matas</cp:lastModifiedBy>
  <cp:revision>3</cp:revision>
  <dcterms:created xsi:type="dcterms:W3CDTF">2025-03-14T14:42:00Z</dcterms:created>
  <dcterms:modified xsi:type="dcterms:W3CDTF">2025-03-14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2f479f,4b6d1a20,7c1719ce</vt:lpwstr>
  </property>
  <property fmtid="{D5CDD505-2E9C-101B-9397-08002B2CF9AE}" pid="3" name="ClassificationContentMarkingHeaderFontProps">
    <vt:lpwstr>#4a569e,10,Calibri</vt:lpwstr>
  </property>
  <property fmtid="{D5CDD505-2E9C-101B-9397-08002B2CF9AE}" pid="4" name="ClassificationContentMarkingHeaderText">
    <vt:lpwstr>Internal</vt:lpwstr>
  </property>
  <property fmtid="{D5CDD505-2E9C-101B-9397-08002B2CF9AE}" pid="5" name="MSIP_Label_9e3dcb88-8425-4e1d-b1a3-bd5572915bbc_Enabled">
    <vt:lpwstr>true</vt:lpwstr>
  </property>
  <property fmtid="{D5CDD505-2E9C-101B-9397-08002B2CF9AE}" pid="6" name="MSIP_Label_9e3dcb88-8425-4e1d-b1a3-bd5572915bbc_SetDate">
    <vt:lpwstr>2025-03-14T14:41:20Z</vt:lpwstr>
  </property>
  <property fmtid="{D5CDD505-2E9C-101B-9397-08002B2CF9AE}" pid="7" name="MSIP_Label_9e3dcb88-8425-4e1d-b1a3-bd5572915bbc_Method">
    <vt:lpwstr>Privileged</vt:lpwstr>
  </property>
  <property fmtid="{D5CDD505-2E9C-101B-9397-08002B2CF9AE}" pid="8" name="MSIP_Label_9e3dcb88-8425-4e1d-b1a3-bd5572915bbc_Name">
    <vt:lpwstr>Internal</vt:lpwstr>
  </property>
  <property fmtid="{D5CDD505-2E9C-101B-9397-08002B2CF9AE}" pid="9" name="MSIP_Label_9e3dcb88-8425-4e1d-b1a3-bd5572915bbc_SiteId">
    <vt:lpwstr>aca3c8d6-aa71-4e1a-a10e-03572fc58c0b</vt:lpwstr>
  </property>
  <property fmtid="{D5CDD505-2E9C-101B-9397-08002B2CF9AE}" pid="10" name="MSIP_Label_9e3dcb88-8425-4e1d-b1a3-bd5572915bbc_ActionId">
    <vt:lpwstr>0bbf16b2-a9a2-4cc0-9bb0-3410d4f26a5d</vt:lpwstr>
  </property>
  <property fmtid="{D5CDD505-2E9C-101B-9397-08002B2CF9AE}" pid="11" name="MSIP_Label_9e3dcb88-8425-4e1d-b1a3-bd5572915bbc_ContentBits">
    <vt:lpwstr>1</vt:lpwstr>
  </property>
</Properties>
</file>